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18"/>
        <w:gridCol w:w="2031"/>
        <w:gridCol w:w="1908"/>
        <w:gridCol w:w="1256"/>
      </w:tblGrid>
      <w:tr w:rsidR="00D868D8" w14:paraId="33EEF122" w14:textId="77777777" w:rsidTr="00F41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B753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68E4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ansperine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</w:p>
          <w:p w14:paraId="139AC9A4" w14:textId="395B3638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N = </w:t>
            </w:r>
            <w:r w:rsidR="00F653FE">
              <w:rPr>
                <w:rFonts w:ascii="Arial" w:eastAsia="Arial" w:hAnsi="Arial" w:cs="Arial"/>
                <w:color w:val="000000"/>
                <w:sz w:val="22"/>
                <w:szCs w:val="22"/>
              </w:rPr>
              <w:t>74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5B21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ansrect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</w:p>
          <w:p w14:paraId="34364DEE" w14:textId="601BFE0E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N = </w:t>
            </w:r>
            <w:r w:rsidR="003034B9">
              <w:rPr>
                <w:rFonts w:ascii="Arial" w:eastAsia="Arial" w:hAnsi="Arial" w:cs="Arial"/>
                <w:color w:val="000000"/>
                <w:sz w:val="22"/>
                <w:szCs w:val="22"/>
              </w:rPr>
              <w:t>81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6387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868D8" w14:paraId="2E9CF504" w14:textId="77777777" w:rsidTr="00F41BD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936A" w14:textId="7116AC22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ention to treat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436B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127BB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EBD4" w14:textId="014F09EC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D868D8" w14:paraId="08B93C13" w14:textId="77777777" w:rsidTr="00F41BD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0727E" w14:textId="34381CD4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tive Surveillance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3606" w14:textId="3FD22D1F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6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64D63" w14:textId="6B5CCF91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%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39432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868D8" w14:paraId="3C925142" w14:textId="77777777" w:rsidTr="00F41BD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26CC2" w14:textId="4C791FCC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RP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2FBC" w14:textId="512B8B80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2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%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B104C" w14:textId="570F48A0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8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CF4A5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868D8" w14:paraId="2B71556D" w14:textId="77777777" w:rsidTr="00F41BD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195B" w14:textId="55F0B983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A3BB" w14:textId="7C354CF9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7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1772" w14:textId="6443F1CE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5A70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868D8" w14:paraId="6EE77CDC" w14:textId="77777777" w:rsidTr="00F41BD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70F2A" w14:textId="5ECD7DB9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chful waiting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D8C8E" w14:textId="04629AF5" w:rsidR="00D868D8" w:rsidRDefault="00F653FE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6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61CAB" w14:textId="3416EF68" w:rsidR="00D868D8" w:rsidRDefault="00E3043A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</w:t>
            </w:r>
            <w:r w:rsidR="00D868D8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BA56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868D8" w14:paraId="72295627" w14:textId="77777777" w:rsidTr="00F41BD5">
        <w:trPr>
          <w:jc w:val="center"/>
        </w:trPr>
        <w:tc>
          <w:tcPr>
            <w:tcW w:w="751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F428" w14:textId="7777777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; Median (IQR)</w:t>
            </w:r>
          </w:p>
        </w:tc>
      </w:tr>
      <w:tr w:rsidR="00D868D8" w14:paraId="0ED3623B" w14:textId="77777777" w:rsidTr="00F41BD5">
        <w:trPr>
          <w:jc w:val="center"/>
        </w:trPr>
        <w:tc>
          <w:tcPr>
            <w:tcW w:w="7513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1C24" w14:textId="24B13937" w:rsidR="00D868D8" w:rsidRDefault="00D868D8" w:rsidP="00D868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</w:t>
            </w:r>
          </w:p>
        </w:tc>
      </w:tr>
    </w:tbl>
    <w:p w14:paraId="5D474655" w14:textId="3DB3834C" w:rsidR="0062751B" w:rsidRPr="00D868D8" w:rsidRDefault="0062751B" w:rsidP="00D868D8"/>
    <w:sectPr w:rsidR="0062751B" w:rsidRPr="00D868D8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74BF9" w14:textId="77777777" w:rsidR="00441E8C" w:rsidRDefault="00441E8C" w:rsidP="00441E8C">
      <w:pPr>
        <w:spacing w:after="0"/>
      </w:pPr>
      <w:r>
        <w:separator/>
      </w:r>
    </w:p>
  </w:endnote>
  <w:endnote w:type="continuationSeparator" w:id="0">
    <w:p w14:paraId="3967355E" w14:textId="77777777" w:rsidR="00441E8C" w:rsidRDefault="00441E8C" w:rsidP="00441E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DA4A2" w14:textId="623A85B7" w:rsidR="00441E8C" w:rsidRDefault="00441E8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1332E" w14:textId="5AE01961" w:rsidR="00441E8C" w:rsidRDefault="00441E8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F4CB1" w14:textId="01FCD0BA" w:rsidR="00441E8C" w:rsidRDefault="00441E8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E0E55" w14:textId="77777777" w:rsidR="00441E8C" w:rsidRDefault="00441E8C" w:rsidP="00441E8C">
      <w:pPr>
        <w:spacing w:after="0"/>
      </w:pPr>
      <w:r>
        <w:separator/>
      </w:r>
    </w:p>
  </w:footnote>
  <w:footnote w:type="continuationSeparator" w:id="0">
    <w:p w14:paraId="3381A401" w14:textId="77777777" w:rsidR="00441E8C" w:rsidRDefault="00441E8C" w:rsidP="00441E8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03037"/>
    <w:multiLevelType w:val="hybridMultilevel"/>
    <w:tmpl w:val="6CE033A0"/>
    <w:lvl w:ilvl="0" w:tplc="1890B334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668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8C"/>
    <w:rsid w:val="002A5756"/>
    <w:rsid w:val="002D3306"/>
    <w:rsid w:val="003034B9"/>
    <w:rsid w:val="00441E8C"/>
    <w:rsid w:val="0062751B"/>
    <w:rsid w:val="006A1AF2"/>
    <w:rsid w:val="006A615A"/>
    <w:rsid w:val="0070775D"/>
    <w:rsid w:val="007A5E65"/>
    <w:rsid w:val="008B5EB7"/>
    <w:rsid w:val="008F3D5D"/>
    <w:rsid w:val="00920A26"/>
    <w:rsid w:val="00A1648D"/>
    <w:rsid w:val="00A647A2"/>
    <w:rsid w:val="00AE5A72"/>
    <w:rsid w:val="00D868D8"/>
    <w:rsid w:val="00E3043A"/>
    <w:rsid w:val="00F41BD5"/>
    <w:rsid w:val="00F6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37F62"/>
  <w15:chartTrackingRefBased/>
  <w15:docId w15:val="{B6057EB3-4A6A-4635-9A5F-B8477323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E8C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41E8C"/>
    <w:pPr>
      <w:spacing w:after="200" w:line="240" w:lineRule="auto"/>
    </w:pPr>
    <w:rPr>
      <w:kern w:val="0"/>
      <w:sz w:val="24"/>
      <w:szCs w:val="24"/>
      <w:lang w:val="en-US" w:eastAsia="nb-NO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unntekst">
    <w:name w:val="footer"/>
    <w:basedOn w:val="Normal"/>
    <w:link w:val="BunntekstTegn"/>
    <w:uiPriority w:val="99"/>
    <w:unhideWhenUsed/>
    <w:rsid w:val="00441E8C"/>
    <w:pPr>
      <w:tabs>
        <w:tab w:val="center" w:pos="4536"/>
        <w:tab w:val="right" w:pos="9072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441E8C"/>
    <w:rPr>
      <w:kern w:val="0"/>
      <w:sz w:val="24"/>
      <w:szCs w:val="24"/>
      <w:lang w:val="en-US"/>
      <w14:ligatures w14:val="none"/>
    </w:rPr>
  </w:style>
  <w:style w:type="paragraph" w:styleId="Listeavsnitt">
    <w:name w:val="List Paragraph"/>
    <w:basedOn w:val="Normal"/>
    <w:uiPriority w:val="34"/>
    <w:qFormat/>
    <w:rsid w:val="00A647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2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7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é, Alfred</dc:creator>
  <cp:keywords/>
  <dc:description/>
  <cp:lastModifiedBy>Honoré, Alfred</cp:lastModifiedBy>
  <cp:revision>6</cp:revision>
  <dcterms:created xsi:type="dcterms:W3CDTF">2024-08-25T14:37:00Z</dcterms:created>
  <dcterms:modified xsi:type="dcterms:W3CDTF">2024-08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5-16T10:57:2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efa481b-2c4b-45bd-b2ed-6c2412fee36d</vt:lpwstr>
  </property>
  <property fmtid="{D5CDD505-2E9C-101B-9397-08002B2CF9AE}" pid="8" name="MSIP_Label_d291ddcc-9a90-46b7-a727-d19b3ec4b730_ContentBits">
    <vt:lpwstr>0</vt:lpwstr>
  </property>
</Properties>
</file>